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1307D" w14:textId="24E62007" w:rsidR="00B5050C" w:rsidRPr="0042660B" w:rsidRDefault="00B226B9" w:rsidP="00354E9B">
      <w:pPr>
        <w:ind w:left="0" w:firstLine="0"/>
        <w:rPr>
          <w:rFonts w:ascii="Calibri" w:hAnsi="Calibri" w:cs="Calibri"/>
        </w:rPr>
      </w:pPr>
      <w:r w:rsidRPr="00984337">
        <w:rPr>
          <w:rFonts w:ascii="Calibri" w:hAnsi="Calibri" w:cs="Calibri"/>
          <w:b/>
          <w:bCs/>
        </w:rPr>
        <w:t>Supplementary</w:t>
      </w:r>
      <w:r w:rsidRPr="0042660B">
        <w:rPr>
          <w:rFonts w:ascii="Calibri" w:hAnsi="Calibri" w:cs="Calibri"/>
          <w:b/>
          <w:bCs/>
        </w:rPr>
        <w:t xml:space="preserve"> </w:t>
      </w:r>
      <w:r w:rsidR="00354E9B" w:rsidRPr="0042660B">
        <w:rPr>
          <w:rFonts w:ascii="Calibri" w:hAnsi="Calibri" w:cs="Calibri"/>
          <w:b/>
          <w:bCs/>
        </w:rPr>
        <w:t>Table S</w:t>
      </w:r>
      <w:r w:rsidR="00332EFF">
        <w:rPr>
          <w:rFonts w:ascii="Calibri" w:hAnsi="Calibri" w:cs="Calibri"/>
          <w:b/>
          <w:bCs/>
        </w:rPr>
        <w:t>2</w:t>
      </w:r>
      <w:r w:rsidR="00354E9B" w:rsidRPr="0042660B">
        <w:rPr>
          <w:rFonts w:ascii="Calibri" w:hAnsi="Calibri" w:cs="Calibri"/>
        </w:rPr>
        <w:t>. Detailed Search Strategies and Results from Each Database (Search completed on March 20, 2025)</w:t>
      </w:r>
    </w:p>
    <w:p w14:paraId="3F864832" w14:textId="77777777" w:rsidR="00354E9B" w:rsidRPr="0042660B" w:rsidRDefault="00354E9B" w:rsidP="00354E9B">
      <w:pPr>
        <w:ind w:left="0" w:firstLine="284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811"/>
        <w:gridCol w:w="1083"/>
      </w:tblGrid>
      <w:tr w:rsidR="009F5C3B" w:rsidRPr="0042660B" w14:paraId="7D9988BB" w14:textId="77777777" w:rsidTr="00632B11">
        <w:tc>
          <w:tcPr>
            <w:tcW w:w="2122" w:type="dxa"/>
          </w:tcPr>
          <w:p w14:paraId="1910EA9F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Database</w:t>
            </w:r>
          </w:p>
        </w:tc>
        <w:tc>
          <w:tcPr>
            <w:tcW w:w="5811" w:type="dxa"/>
          </w:tcPr>
          <w:p w14:paraId="39059F31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Search syntax</w:t>
            </w:r>
          </w:p>
        </w:tc>
        <w:tc>
          <w:tcPr>
            <w:tcW w:w="1083" w:type="dxa"/>
          </w:tcPr>
          <w:p w14:paraId="27B8F4F1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Results</w:t>
            </w:r>
          </w:p>
        </w:tc>
      </w:tr>
      <w:tr w:rsidR="009F5C3B" w:rsidRPr="0042660B" w14:paraId="72965659" w14:textId="77777777" w:rsidTr="00632B11">
        <w:tc>
          <w:tcPr>
            <w:tcW w:w="2122" w:type="dxa"/>
          </w:tcPr>
          <w:p w14:paraId="061F5D35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PubMed</w:t>
            </w:r>
          </w:p>
        </w:tc>
        <w:tc>
          <w:tcPr>
            <w:tcW w:w="5811" w:type="dxa"/>
          </w:tcPr>
          <w:p w14:paraId="7C4763B0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("ocular"[Text Word] OR "eye"[Text Word] OR "conjunctiva*"[Text Word] OR "ophthalm*"[Text Word] OR "orbit*"[Text Word] OR "cornea*"[Text Word] OR "uveitis"[Text Word] OR "scleritis"[Text Word] OR "keratitis"[Text Word]) AND ("sporothrix"[MeSH Terms] OR "sporotrichosis"[MeSH Terms] OR ("sporothrix"[Text Word] OR "sporothricosis"[Text Word] OR "sporotricosis"[Text Word]))</w:t>
            </w:r>
          </w:p>
        </w:tc>
        <w:tc>
          <w:tcPr>
            <w:tcW w:w="1083" w:type="dxa"/>
          </w:tcPr>
          <w:p w14:paraId="59C841EF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101</w:t>
            </w:r>
          </w:p>
        </w:tc>
      </w:tr>
      <w:tr w:rsidR="009F5C3B" w:rsidRPr="0042660B" w14:paraId="713F1ACF" w14:textId="77777777" w:rsidTr="00632B11">
        <w:tc>
          <w:tcPr>
            <w:tcW w:w="2122" w:type="dxa"/>
          </w:tcPr>
          <w:p w14:paraId="0C7B7D16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Scopus</w:t>
            </w:r>
          </w:p>
        </w:tc>
        <w:tc>
          <w:tcPr>
            <w:tcW w:w="5811" w:type="dxa"/>
          </w:tcPr>
          <w:p w14:paraId="787A65EB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TITLE-ABS-KEY("ocular" OR "eye" OR "conjunctiva*" OR "ophthalm*" OR "orbit*" OR "cornea*" OR "uveitis" OR "scleritis" OR "keratitis") AND TITLE-ABS-KEY("sporothrix" OR "sporotrichosis" OR "sporotricosis")</w:t>
            </w:r>
          </w:p>
        </w:tc>
        <w:tc>
          <w:tcPr>
            <w:tcW w:w="1083" w:type="dxa"/>
          </w:tcPr>
          <w:p w14:paraId="0AA4D9AB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193</w:t>
            </w:r>
          </w:p>
        </w:tc>
      </w:tr>
      <w:tr w:rsidR="009F5C3B" w:rsidRPr="0042660B" w14:paraId="723F36B6" w14:textId="77777777" w:rsidTr="00632B11">
        <w:tc>
          <w:tcPr>
            <w:tcW w:w="2122" w:type="dxa"/>
          </w:tcPr>
          <w:p w14:paraId="1CF45F0D" w14:textId="54D1023D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MEDLINE</w:t>
            </w:r>
            <w:r w:rsidR="00401692" w:rsidRPr="0042660B">
              <w:rPr>
                <w:rFonts w:ascii="Calibri" w:hAnsi="Calibri" w:cs="Calibri"/>
                <w:color w:val="000000"/>
              </w:rPr>
              <w:t xml:space="preserve"> via Ovid</w:t>
            </w:r>
          </w:p>
        </w:tc>
        <w:tc>
          <w:tcPr>
            <w:tcW w:w="5811" w:type="dxa"/>
          </w:tcPr>
          <w:p w14:paraId="65EF461E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("ocular" or "eye" or "conjunctiva*" or "ophthalm*" or "orbit*" or "cornea*" or "uveitis" or "scleritis" or "keratitis").mp. and (("sporothrix" or "sporotrichosis" or "sporotricosis").mp. or (exp "sporothrix"/ or exp "sporotrichosis"/))</w:t>
            </w:r>
          </w:p>
        </w:tc>
        <w:tc>
          <w:tcPr>
            <w:tcW w:w="1083" w:type="dxa"/>
          </w:tcPr>
          <w:p w14:paraId="2761E948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1</w:t>
            </w:r>
            <w:r w:rsidRPr="0042660B">
              <w:rPr>
                <w:rFonts w:ascii="Calibri" w:hAnsi="Calibri" w:cs="Calibri"/>
              </w:rPr>
              <w:t>11</w:t>
            </w:r>
          </w:p>
        </w:tc>
      </w:tr>
      <w:tr w:rsidR="009F5C3B" w:rsidRPr="0042660B" w14:paraId="127319B8" w14:textId="77777777" w:rsidTr="00632B11">
        <w:tc>
          <w:tcPr>
            <w:tcW w:w="2122" w:type="dxa"/>
          </w:tcPr>
          <w:p w14:paraId="7E22CFDC" w14:textId="77777777" w:rsidR="009F5C3B" w:rsidRPr="0042660B" w:rsidRDefault="009F5C3B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EMBASE</w:t>
            </w:r>
          </w:p>
        </w:tc>
        <w:tc>
          <w:tcPr>
            <w:tcW w:w="5811" w:type="dxa"/>
          </w:tcPr>
          <w:p w14:paraId="188D32C5" w14:textId="547C56FD" w:rsidR="009F5C3B" w:rsidRPr="0042660B" w:rsidRDefault="005C45D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('ocular':ta,ab,kw OR 'eye':ta,ab,kw OR 'conjunctiva*':ta,ab,kw OR 'ophthalm*':ta,ab,kw OR 'orbit*':ta,ab,kw OR 'cornea*':ta,ab,kw OR 'uveitis':ta,ab,kw OR 'scleritis':ta,ab,kw OR 'keratitis':ta,ab,kw) AND ('sporothrix':ta,ab,kw OR 'sporotrichosis':ta,ab,kw OR 'sporotricosis':ta,ab,kw)</w:t>
            </w:r>
          </w:p>
        </w:tc>
        <w:tc>
          <w:tcPr>
            <w:tcW w:w="1083" w:type="dxa"/>
          </w:tcPr>
          <w:p w14:paraId="7BE16F2D" w14:textId="5532CF55" w:rsidR="009F5C3B" w:rsidRPr="0042660B" w:rsidRDefault="005C45DA" w:rsidP="00632B11">
            <w:pPr>
              <w:pStyle w:val="NormalWeb"/>
              <w:spacing w:line="276" w:lineRule="auto"/>
              <w:rPr>
                <w:rFonts w:ascii="Calibri" w:hAnsi="Calibri" w:cs="Calibri"/>
                <w:color w:val="000000"/>
              </w:rPr>
            </w:pPr>
            <w:r w:rsidRPr="0042660B">
              <w:rPr>
                <w:rFonts w:ascii="Calibri" w:hAnsi="Calibri" w:cs="Calibri"/>
                <w:color w:val="000000"/>
              </w:rPr>
              <w:t>102</w:t>
            </w:r>
          </w:p>
        </w:tc>
      </w:tr>
    </w:tbl>
    <w:p w14:paraId="594B36C3" w14:textId="77777777" w:rsidR="00B5050C" w:rsidRPr="0042660B" w:rsidRDefault="00B5050C">
      <w:pPr>
        <w:rPr>
          <w:rFonts w:ascii="Calibri" w:hAnsi="Calibri" w:cs="Calibri"/>
          <w:lang w:val="en-US"/>
        </w:rPr>
      </w:pPr>
    </w:p>
    <w:sectPr w:rsidR="00B5050C" w:rsidRPr="00426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50C"/>
    <w:rsid w:val="00332EFF"/>
    <w:rsid w:val="00354E9B"/>
    <w:rsid w:val="00401692"/>
    <w:rsid w:val="0042660B"/>
    <w:rsid w:val="004C4F71"/>
    <w:rsid w:val="005C45DA"/>
    <w:rsid w:val="0066046B"/>
    <w:rsid w:val="0068674B"/>
    <w:rsid w:val="007F060B"/>
    <w:rsid w:val="008B6221"/>
    <w:rsid w:val="00901438"/>
    <w:rsid w:val="00996309"/>
    <w:rsid w:val="009F5C3B"/>
    <w:rsid w:val="00B226B9"/>
    <w:rsid w:val="00B5050C"/>
    <w:rsid w:val="00E7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2AC3E"/>
  <w15:chartTrackingRefBased/>
  <w15:docId w15:val="{B8A93CE5-BC0B-9F49-9D91-EC9455FA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line="276" w:lineRule="auto"/>
        <w:ind w:left="709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5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5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5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5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50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50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50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50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50C"/>
    <w:pPr>
      <w:numPr>
        <w:ilvl w:val="1"/>
      </w:numPr>
      <w:spacing w:after="160"/>
      <w:ind w:left="709" w:hanging="425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50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5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50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50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5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F5C3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9F5C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nta.nn</dc:creator>
  <cp:keywords/>
  <dc:description/>
  <cp:lastModifiedBy>trakanta.nn</cp:lastModifiedBy>
  <cp:revision>6</cp:revision>
  <dcterms:created xsi:type="dcterms:W3CDTF">2025-07-16T07:19:00Z</dcterms:created>
  <dcterms:modified xsi:type="dcterms:W3CDTF">2025-11-03T18:50:00Z</dcterms:modified>
</cp:coreProperties>
</file>